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836CA" w:rsidRPr="007F7C4E" w:rsidRDefault="005836CA" w:rsidP="005836CA">
      <w:pPr>
        <w:rPr>
          <w:b/>
          <w:bCs/>
        </w:rPr>
      </w:pPr>
      <w:r w:rsidRPr="00DD2422">
        <w:rPr>
          <w:b/>
          <w:bCs/>
        </w:rPr>
        <w:t>S</w:t>
      </w:r>
      <w:r>
        <w:rPr>
          <w:b/>
          <w:bCs/>
        </w:rPr>
        <w:t>6</w:t>
      </w:r>
      <w:r w:rsidRPr="00DD2422">
        <w:rPr>
          <w:b/>
          <w:bCs/>
        </w:rPr>
        <w:t xml:space="preserve"> </w:t>
      </w:r>
      <w:r w:rsidRPr="008B7A4F">
        <w:rPr>
          <w:rFonts w:eastAsia="Times New Roman"/>
          <w:b/>
          <w:bCs/>
          <w:color w:val="000000"/>
        </w:rPr>
        <w:t>Chi-squared and Nagelkerke pseudo-R squared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3960"/>
        <w:gridCol w:w="1440"/>
        <w:gridCol w:w="1350"/>
        <w:gridCol w:w="990"/>
        <w:gridCol w:w="1350"/>
      </w:tblGrid>
      <w:tr w:rsidR="005836CA" w:rsidRPr="00631DC2" w:rsidTr="000D4B2F">
        <w:trPr>
          <w:trHeight w:val="288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Catego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Chi-squar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36CA" w:rsidRPr="00631DC2" w:rsidRDefault="005836CA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Degrees of Freedo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31DC2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36CA" w:rsidRPr="00631DC2" w:rsidRDefault="005836CA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Nagelkerke pseudo-R squared</w:t>
            </w:r>
          </w:p>
        </w:tc>
      </w:tr>
      <w:tr w:rsidR="005836CA" w:rsidRPr="00631DC2" w:rsidTr="000D4B2F">
        <w:trPr>
          <w:trHeight w:val="288"/>
        </w:trPr>
        <w:tc>
          <w:tcPr>
            <w:tcW w:w="90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Barriers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Lack of Patient Access to Techn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8.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53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Insufficient Insurance Reimburse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7.1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41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Diminished Quality of Doctor-Patient Relations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7.7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44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Inadequate Audio/Video Techn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9.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54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Diminished Quality of Delivered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04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Potential for Medical Err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7.3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43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 xml:space="preserve">Insufficient Telemedicine Trainin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8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17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2828CF" w:rsidRDefault="005836CA" w:rsidP="000D4B2F">
            <w:pPr>
              <w:rPr>
                <w:rFonts w:eastAsia="Times New Roman"/>
                <w:b/>
                <w:bCs/>
                <w:color w:val="000000"/>
              </w:rPr>
            </w:pPr>
            <w:r w:rsidRPr="002828CF">
              <w:rPr>
                <w:rFonts w:eastAsia="Times New Roman"/>
                <w:b/>
                <w:bCs/>
                <w:color w:val="000000"/>
              </w:rPr>
              <w:t>Inefficient Use of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2828CF" w:rsidRDefault="005836CA" w:rsidP="000D4B2F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828CF">
              <w:rPr>
                <w:rFonts w:eastAsia="Times New Roman"/>
                <w:b/>
                <w:bCs/>
                <w:color w:val="000000"/>
              </w:rPr>
              <w:t>22.5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2828CF" w:rsidRDefault="005836CA" w:rsidP="000D4B2F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828CF"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2828CF" w:rsidRDefault="005836CA" w:rsidP="000D4B2F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828CF">
              <w:rPr>
                <w:rFonts w:eastAsia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2828CF" w:rsidRDefault="005836CA" w:rsidP="000D4B2F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828CF">
              <w:rPr>
                <w:rFonts w:eastAsia="Times New Roman"/>
                <w:b/>
                <w:bCs/>
                <w:color w:val="000000"/>
              </w:rPr>
              <w:t>0.148</w:t>
            </w:r>
          </w:p>
        </w:tc>
      </w:tr>
      <w:tr w:rsidR="005836CA" w:rsidRPr="00631DC2" w:rsidTr="000D4B2F">
        <w:trPr>
          <w:trHeight w:val="288"/>
        </w:trPr>
        <w:tc>
          <w:tcPr>
            <w:tcW w:w="90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Facilitators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Better Access to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3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15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Increased Safe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6.3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2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39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Efficient Use of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8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17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726163" w:rsidRDefault="005836CA" w:rsidP="000D4B2F">
            <w:pPr>
              <w:rPr>
                <w:rFonts w:eastAsia="Times New Roman"/>
                <w:b/>
                <w:bCs/>
                <w:color w:val="000000"/>
              </w:rPr>
            </w:pPr>
            <w:r w:rsidRPr="00726163">
              <w:rPr>
                <w:rFonts w:eastAsia="Times New Roman"/>
                <w:b/>
                <w:bCs/>
                <w:color w:val="000000"/>
              </w:rPr>
              <w:t>Lower Cost for Pati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726163" w:rsidRDefault="005836CA" w:rsidP="000D4B2F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26163">
              <w:rPr>
                <w:rFonts w:eastAsia="Times New Roman"/>
                <w:b/>
                <w:bCs/>
                <w:color w:val="000000"/>
              </w:rPr>
              <w:t>19.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726163" w:rsidRDefault="005836CA" w:rsidP="000D4B2F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26163"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726163" w:rsidRDefault="005836CA" w:rsidP="000D4B2F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26163">
              <w:rPr>
                <w:rFonts w:eastAsia="Times New Roman"/>
                <w:b/>
                <w:bCs/>
                <w:color w:val="000000"/>
              </w:rPr>
              <w:t>0.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726163" w:rsidRDefault="005836CA" w:rsidP="000D4B2F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26163">
              <w:rPr>
                <w:rFonts w:eastAsia="Times New Roman"/>
                <w:b/>
                <w:bCs/>
                <w:color w:val="000000"/>
              </w:rPr>
              <w:t>0.110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Effective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8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18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dequate Audio/Video Techn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14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Lower Cost for Provid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3.7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25</w:t>
            </w:r>
          </w:p>
        </w:tc>
      </w:tr>
      <w:tr w:rsidR="005836CA" w:rsidRPr="00631DC2" w:rsidTr="000D4B2F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Supportive HIPAA Regul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8.2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1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CA" w:rsidRPr="00631DC2" w:rsidRDefault="005836CA" w:rsidP="000D4B2F">
            <w:pPr>
              <w:jc w:val="right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56</w:t>
            </w:r>
          </w:p>
        </w:tc>
      </w:tr>
    </w:tbl>
    <w:p w:rsidR="005836CA" w:rsidRDefault="005836CA" w:rsidP="005836CA"/>
    <w:p w:rsidR="005836CA" w:rsidRDefault="005836CA" w:rsidP="005836CA"/>
    <w:p w:rsidR="0012074E" w:rsidRDefault="0012074E"/>
    <w:sectPr w:rsidR="00120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6CA"/>
    <w:rsid w:val="00047CBC"/>
    <w:rsid w:val="0012074E"/>
    <w:rsid w:val="005836CA"/>
    <w:rsid w:val="0068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4D4E7F-AB3C-4E65-BC0D-1790C140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6CA"/>
    <w:pPr>
      <w:spacing w:after="0" w:line="24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6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6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6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6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6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6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6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6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6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6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6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6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6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6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6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6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6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6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6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6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6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6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6CA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6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6CA"/>
    <w:pPr>
      <w:spacing w:after="160"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5836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6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6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6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Watson</dc:creator>
  <cp:keywords/>
  <dc:description/>
  <cp:lastModifiedBy>Jack Watson</cp:lastModifiedBy>
  <cp:revision>1</cp:revision>
  <dcterms:created xsi:type="dcterms:W3CDTF">2025-03-12T20:06:00Z</dcterms:created>
  <dcterms:modified xsi:type="dcterms:W3CDTF">2025-03-12T20:07:00Z</dcterms:modified>
</cp:coreProperties>
</file>